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72269E3" w14:textId="77777777" w:rsidR="00914395" w:rsidRPr="00A0076D" w:rsidRDefault="00914395" w:rsidP="00914395">
      <w:pPr>
        <w:rPr>
          <w:rFonts w:ascii="Times New Roman" w:hAnsi="Times New Roman" w:cs="Times New Roman"/>
        </w:rPr>
      </w:pPr>
      <w:r w:rsidRPr="00A0076D">
        <w:rPr>
          <w:rFonts w:ascii="Times New Roman" w:hAnsi="Times New Roman" w:cs="Times New Roman"/>
          <w:noProof/>
        </w:rPr>
        <w:drawing>
          <wp:inline distT="0" distB="0" distL="0" distR="0" wp14:anchorId="6C0D22E7" wp14:editId="4F00F799">
            <wp:extent cx="5760720" cy="6849110"/>
            <wp:effectExtent l="0" t="0" r="0" b="889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_R1rho_Exchange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68491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A0076D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732786EA" wp14:editId="4E6FB325">
            <wp:extent cx="5972810" cy="7109460"/>
            <wp:effectExtent l="0" t="0" r="889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uppl_R1rho2_Exchange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72810" cy="7109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A0076D">
        <w:rPr>
          <w:rFonts w:ascii="Times New Roman" w:hAnsi="Times New Roman" w:cs="Times New Roman"/>
          <w:noProof/>
        </w:rPr>
        <w:drawing>
          <wp:inline distT="0" distB="0" distL="0" distR="0" wp14:anchorId="2E388143" wp14:editId="48C3B39E">
            <wp:extent cx="5760720" cy="258000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uppl_R1rho3_Exchange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580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45070D" w14:textId="77777777" w:rsidR="00D65F48" w:rsidRPr="00914395" w:rsidRDefault="0091439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2</w:t>
      </w:r>
      <w:r w:rsidRPr="00A0076D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>Fig</w:t>
      </w:r>
      <w:r w:rsidRPr="00A0076D">
        <w:rPr>
          <w:rFonts w:ascii="Times New Roman" w:hAnsi="Times New Roman" w:cs="Times New Roman"/>
          <w:b/>
        </w:rPr>
        <w:t>.</w:t>
      </w:r>
      <w:r w:rsidRPr="00A0076D">
        <w:rPr>
          <w:rFonts w:ascii="Times New Roman" w:hAnsi="Times New Roman" w:cs="Times New Roman"/>
        </w:rPr>
        <w:t xml:space="preserve"> </w:t>
      </w:r>
      <w:r w:rsidRPr="00527D34">
        <w:rPr>
          <w:rFonts w:ascii="Times New Roman" w:hAnsi="Times New Roman" w:cs="Times New Roman"/>
          <w:b/>
          <w:vertAlign w:val="superscript"/>
        </w:rPr>
        <w:t>1</w:t>
      </w:r>
      <w:r w:rsidRPr="00527D34">
        <w:rPr>
          <w:rFonts w:ascii="Times New Roman" w:hAnsi="Times New Roman" w:cs="Times New Roman"/>
          <w:b/>
        </w:rPr>
        <w:t xml:space="preserve">HN </w:t>
      </w:r>
      <w:r w:rsidRPr="00527D34">
        <w:rPr>
          <w:rFonts w:ascii="Times New Roman" w:hAnsi="Times New Roman" w:cs="Times New Roman"/>
          <w:b/>
          <w:i/>
        </w:rPr>
        <w:t>R</w:t>
      </w:r>
      <w:r w:rsidRPr="00527D34">
        <w:rPr>
          <w:rFonts w:ascii="Times New Roman" w:hAnsi="Times New Roman" w:cs="Times New Roman"/>
          <w:b/>
          <w:vertAlign w:val="subscript"/>
        </w:rPr>
        <w:t>1</w:t>
      </w:r>
      <w:r w:rsidRPr="00527D34">
        <w:rPr>
          <w:rFonts w:ascii="Times New Roman" w:hAnsi="Times New Roman" w:cs="Times New Roman"/>
          <w:b/>
          <w:i/>
          <w:vertAlign w:val="subscript"/>
        </w:rPr>
        <w:t>ρ</w:t>
      </w:r>
      <w:r w:rsidRPr="00527D34">
        <w:rPr>
          <w:rFonts w:ascii="Times New Roman" w:hAnsi="Times New Roman" w:cs="Times New Roman"/>
          <w:b/>
        </w:rPr>
        <w:t xml:space="preserve"> dispersions for CLD N-</w:t>
      </w:r>
      <w:proofErr w:type="spellStart"/>
      <w:r w:rsidRPr="00527D34">
        <w:rPr>
          <w:rFonts w:ascii="Times New Roman" w:hAnsi="Times New Roman" w:cs="Times New Roman"/>
          <w:b/>
        </w:rPr>
        <w:t>lobe</w:t>
      </w:r>
      <w:r w:rsidRPr="00527D34">
        <w:rPr>
          <w:rFonts w:ascii="Times New Roman" w:hAnsi="Times New Roman" w:cs="Times New Roman"/>
          <w:b/>
          <w:vertAlign w:val="superscript"/>
        </w:rPr>
        <w:t>apo</w:t>
      </w:r>
      <w:proofErr w:type="spellEnd"/>
      <w:r w:rsidRPr="00527D34">
        <w:rPr>
          <w:rFonts w:ascii="Times New Roman" w:hAnsi="Times New Roman" w:cs="Times New Roman"/>
          <w:b/>
        </w:rPr>
        <w:t xml:space="preserve"> at 500 MHz and 25°C.</w:t>
      </w:r>
      <w:r w:rsidRPr="00A0076D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Filled circles represent experimental data and solid lines are the best fit to a two-state model on a per residue basis. </w:t>
      </w:r>
      <w:r w:rsidRPr="00A0076D">
        <w:rPr>
          <w:rFonts w:ascii="Times New Roman" w:hAnsi="Times New Roman" w:cs="Times New Roman"/>
        </w:rPr>
        <w:t>Data for all residues with significant conformational dynamics (p&lt;0.01) are shown.</w:t>
      </w:r>
      <w:bookmarkStart w:id="0" w:name="_GoBack"/>
      <w:bookmarkEnd w:id="0"/>
    </w:p>
    <w:sectPr w:rsidR="00D65F48" w:rsidRPr="00914395" w:rsidSect="005C53F8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6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4395"/>
    <w:rsid w:val="00016918"/>
    <w:rsid w:val="000177CB"/>
    <w:rsid w:val="000F4140"/>
    <w:rsid w:val="0011657C"/>
    <w:rsid w:val="00124361"/>
    <w:rsid w:val="00150014"/>
    <w:rsid w:val="001E7DAA"/>
    <w:rsid w:val="002756C4"/>
    <w:rsid w:val="002A52C2"/>
    <w:rsid w:val="00311341"/>
    <w:rsid w:val="00335AE8"/>
    <w:rsid w:val="00336C72"/>
    <w:rsid w:val="00366DA6"/>
    <w:rsid w:val="003D7C46"/>
    <w:rsid w:val="003F3FEA"/>
    <w:rsid w:val="00416EA2"/>
    <w:rsid w:val="00434043"/>
    <w:rsid w:val="00447888"/>
    <w:rsid w:val="00492272"/>
    <w:rsid w:val="004D5876"/>
    <w:rsid w:val="004E211F"/>
    <w:rsid w:val="00536613"/>
    <w:rsid w:val="00563ED6"/>
    <w:rsid w:val="005A46D3"/>
    <w:rsid w:val="005C53F8"/>
    <w:rsid w:val="005C7EFA"/>
    <w:rsid w:val="00685B58"/>
    <w:rsid w:val="00692459"/>
    <w:rsid w:val="00695816"/>
    <w:rsid w:val="006A3860"/>
    <w:rsid w:val="006A6C01"/>
    <w:rsid w:val="006E5459"/>
    <w:rsid w:val="006E697C"/>
    <w:rsid w:val="007A3263"/>
    <w:rsid w:val="007B22A4"/>
    <w:rsid w:val="007C0D2B"/>
    <w:rsid w:val="0080281E"/>
    <w:rsid w:val="00877465"/>
    <w:rsid w:val="008D4948"/>
    <w:rsid w:val="008D70DD"/>
    <w:rsid w:val="0090738A"/>
    <w:rsid w:val="00914395"/>
    <w:rsid w:val="00921EEB"/>
    <w:rsid w:val="00946811"/>
    <w:rsid w:val="00946D72"/>
    <w:rsid w:val="009C6B95"/>
    <w:rsid w:val="009F3145"/>
    <w:rsid w:val="00A04FA1"/>
    <w:rsid w:val="00A4683B"/>
    <w:rsid w:val="00AF4E1B"/>
    <w:rsid w:val="00B07408"/>
    <w:rsid w:val="00B153DC"/>
    <w:rsid w:val="00B650E1"/>
    <w:rsid w:val="00B971B0"/>
    <w:rsid w:val="00BA7051"/>
    <w:rsid w:val="00C31C19"/>
    <w:rsid w:val="00CB500B"/>
    <w:rsid w:val="00CC3A31"/>
    <w:rsid w:val="00CC7DFC"/>
    <w:rsid w:val="00CD7AED"/>
    <w:rsid w:val="00D0537F"/>
    <w:rsid w:val="00D65F48"/>
    <w:rsid w:val="00D71BC0"/>
    <w:rsid w:val="00D82D50"/>
    <w:rsid w:val="00D85BFD"/>
    <w:rsid w:val="00DE6FFF"/>
    <w:rsid w:val="00E03E50"/>
    <w:rsid w:val="00E2700C"/>
    <w:rsid w:val="00E46EAB"/>
    <w:rsid w:val="00E67F18"/>
    <w:rsid w:val="00E87A66"/>
    <w:rsid w:val="00EC0414"/>
    <w:rsid w:val="00EC53A3"/>
    <w:rsid w:val="00EE3A5E"/>
    <w:rsid w:val="00F01620"/>
    <w:rsid w:val="00F12B8C"/>
    <w:rsid w:val="00F169F6"/>
    <w:rsid w:val="00F25C86"/>
    <w:rsid w:val="00F457E2"/>
    <w:rsid w:val="00F46C45"/>
    <w:rsid w:val="00F874CC"/>
    <w:rsid w:val="00FB57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CAF51C9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14395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jpeg"/><Relationship Id="rId5" Type="http://schemas.openxmlformats.org/officeDocument/2006/relationships/image" Target="media/image2.jpeg"/><Relationship Id="rId6" Type="http://schemas.openxmlformats.org/officeDocument/2006/relationships/image" Target="media/image3.jpeg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1</Words>
  <Characters>234</Characters>
  <Application>Microsoft Macintosh Word</Application>
  <DocSecurity>0</DocSecurity>
  <Lines>1</Lines>
  <Paragraphs>1</Paragraphs>
  <ScaleCrop>false</ScaleCrop>
  <LinksUpToDate>false</LinksUpToDate>
  <CharactersWithSpaces>2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7-07-11T17:46:00Z</dcterms:created>
  <dcterms:modified xsi:type="dcterms:W3CDTF">2017-07-11T17:46:00Z</dcterms:modified>
</cp:coreProperties>
</file>